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E1F03" w14:textId="127B8452" w:rsidR="009B469A" w:rsidRDefault="0061593A">
      <w:pPr>
        <w:rPr>
          <w:rFonts w:ascii="Times New Roman" w:hAnsi="Times New Roman" w:cs="Times New Roman"/>
          <w:bCs/>
        </w:rPr>
      </w:pPr>
      <w:r w:rsidRPr="0061593A"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  <w:bCs/>
        </w:rPr>
        <w:t xml:space="preserve"> </w:t>
      </w:r>
      <w:r w:rsidR="00F24AAF">
        <w:rPr>
          <w:rFonts w:ascii="Times New Roman" w:hAnsi="Times New Roman" w:cs="Times New Roman"/>
          <w:bCs/>
        </w:rPr>
        <w:t xml:space="preserve">Relationship between the top 9 miRNAs that differed significantly between PCOS and control women with key </w:t>
      </w:r>
      <w:bookmarkStart w:id="0" w:name="_GoBack"/>
      <w:bookmarkEnd w:id="0"/>
      <w:r w:rsidR="00F24AAF">
        <w:rPr>
          <w:rFonts w:ascii="Times New Roman" w:hAnsi="Times New Roman" w:cs="Times New Roman"/>
          <w:bCs/>
        </w:rPr>
        <w:t xml:space="preserve">demographic and biochemical parameters. </w:t>
      </w:r>
      <w:r w:rsidRPr="001C3134">
        <w:rPr>
          <w:rFonts w:ascii="Times New Roman" w:hAnsi="Times New Roman" w:cs="Times New Roman"/>
          <w:bCs/>
        </w:rPr>
        <w:t>There</w:t>
      </w:r>
      <w:r>
        <w:rPr>
          <w:rFonts w:ascii="Times New Roman" w:hAnsi="Times New Roman" w:cs="Times New Roman"/>
          <w:bCs/>
        </w:rPr>
        <w:t xml:space="preserve"> was no association of the top 9 miRNA that differed with BMI, androgen levels, insulin resistance or AMH in either PCOS or normal women</w:t>
      </w:r>
      <w:r>
        <w:rPr>
          <w:rFonts w:ascii="Times New Roman" w:hAnsi="Times New Roman" w:cs="Times New Roman"/>
          <w:bCs/>
        </w:rPr>
        <w:t xml:space="preserve">. </w:t>
      </w:r>
    </w:p>
    <w:p w14:paraId="2F65E030" w14:textId="72565565" w:rsidR="0061593A" w:rsidRDefault="0061593A">
      <w:pPr>
        <w:rPr>
          <w:rFonts w:ascii="Times New Roman" w:hAnsi="Times New Roman" w:cs="Times New Roman"/>
          <w:bCs/>
        </w:rPr>
      </w:pPr>
    </w:p>
    <w:p w14:paraId="7516FA3A" w14:textId="0D8A6AB3" w:rsidR="0061593A" w:rsidRDefault="0061593A">
      <w:r w:rsidRPr="00F5339D">
        <w:rPr>
          <w:noProof/>
        </w:rPr>
        <w:drawing>
          <wp:inline distT="0" distB="0" distL="0" distR="0" wp14:anchorId="122C1099" wp14:editId="1A30CA54">
            <wp:extent cx="8229600" cy="4513940"/>
            <wp:effectExtent l="0" t="0" r="0" b="0"/>
            <wp:docPr id="1" name="Picture 1" descr="A close up of a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593A" w:rsidSect="00615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3A"/>
    <w:rsid w:val="00001848"/>
    <w:rsid w:val="00041F29"/>
    <w:rsid w:val="00085027"/>
    <w:rsid w:val="000873E2"/>
    <w:rsid w:val="000B4DB3"/>
    <w:rsid w:val="000C1B06"/>
    <w:rsid w:val="000D4CAC"/>
    <w:rsid w:val="00174E71"/>
    <w:rsid w:val="00181F2E"/>
    <w:rsid w:val="001854F1"/>
    <w:rsid w:val="001C3DBF"/>
    <w:rsid w:val="001E44E6"/>
    <w:rsid w:val="00242D93"/>
    <w:rsid w:val="00244D87"/>
    <w:rsid w:val="00285FAA"/>
    <w:rsid w:val="002A5445"/>
    <w:rsid w:val="00332934"/>
    <w:rsid w:val="003602CD"/>
    <w:rsid w:val="00360D83"/>
    <w:rsid w:val="00383BFF"/>
    <w:rsid w:val="003A17AE"/>
    <w:rsid w:val="003B1260"/>
    <w:rsid w:val="003C36FC"/>
    <w:rsid w:val="003D2522"/>
    <w:rsid w:val="003D65E4"/>
    <w:rsid w:val="003E465D"/>
    <w:rsid w:val="003F7524"/>
    <w:rsid w:val="00414078"/>
    <w:rsid w:val="004233EB"/>
    <w:rsid w:val="004C5725"/>
    <w:rsid w:val="004E3B50"/>
    <w:rsid w:val="004F59BC"/>
    <w:rsid w:val="00512BD3"/>
    <w:rsid w:val="00521C11"/>
    <w:rsid w:val="00555832"/>
    <w:rsid w:val="00576FB3"/>
    <w:rsid w:val="00582AA6"/>
    <w:rsid w:val="00593ED5"/>
    <w:rsid w:val="005A2D2D"/>
    <w:rsid w:val="005B2A66"/>
    <w:rsid w:val="005C56C3"/>
    <w:rsid w:val="005E287E"/>
    <w:rsid w:val="005F3C50"/>
    <w:rsid w:val="0061593A"/>
    <w:rsid w:val="00631DE5"/>
    <w:rsid w:val="00666C67"/>
    <w:rsid w:val="00681EEB"/>
    <w:rsid w:val="00686BF3"/>
    <w:rsid w:val="00691778"/>
    <w:rsid w:val="006C7A59"/>
    <w:rsid w:val="006F2EBE"/>
    <w:rsid w:val="006F5CA2"/>
    <w:rsid w:val="00702EE5"/>
    <w:rsid w:val="00723240"/>
    <w:rsid w:val="0072360C"/>
    <w:rsid w:val="007323DF"/>
    <w:rsid w:val="00763178"/>
    <w:rsid w:val="00790A08"/>
    <w:rsid w:val="007A04C5"/>
    <w:rsid w:val="007D1B17"/>
    <w:rsid w:val="00805FD7"/>
    <w:rsid w:val="00807884"/>
    <w:rsid w:val="008152DC"/>
    <w:rsid w:val="008420AA"/>
    <w:rsid w:val="0084262F"/>
    <w:rsid w:val="00853B8D"/>
    <w:rsid w:val="0088043B"/>
    <w:rsid w:val="00891763"/>
    <w:rsid w:val="008B3CE2"/>
    <w:rsid w:val="008E2F09"/>
    <w:rsid w:val="008F4A57"/>
    <w:rsid w:val="008F6CD1"/>
    <w:rsid w:val="009201BA"/>
    <w:rsid w:val="00927258"/>
    <w:rsid w:val="00982A65"/>
    <w:rsid w:val="00984A5A"/>
    <w:rsid w:val="009A1EAC"/>
    <w:rsid w:val="009A4D32"/>
    <w:rsid w:val="009B469A"/>
    <w:rsid w:val="009D38F1"/>
    <w:rsid w:val="009E231C"/>
    <w:rsid w:val="009F10FB"/>
    <w:rsid w:val="00A22C8A"/>
    <w:rsid w:val="00A44640"/>
    <w:rsid w:val="00A55578"/>
    <w:rsid w:val="00A948F9"/>
    <w:rsid w:val="00AA2877"/>
    <w:rsid w:val="00AB0817"/>
    <w:rsid w:val="00AF39A1"/>
    <w:rsid w:val="00AF4CA3"/>
    <w:rsid w:val="00B01D96"/>
    <w:rsid w:val="00B04D5A"/>
    <w:rsid w:val="00B456EA"/>
    <w:rsid w:val="00B6217E"/>
    <w:rsid w:val="00BA3C97"/>
    <w:rsid w:val="00BB075E"/>
    <w:rsid w:val="00BC3E2C"/>
    <w:rsid w:val="00BD4EF7"/>
    <w:rsid w:val="00BF569D"/>
    <w:rsid w:val="00C11487"/>
    <w:rsid w:val="00C20763"/>
    <w:rsid w:val="00C22584"/>
    <w:rsid w:val="00C529AC"/>
    <w:rsid w:val="00C54DBD"/>
    <w:rsid w:val="00C55FA8"/>
    <w:rsid w:val="00C75F8F"/>
    <w:rsid w:val="00C810CB"/>
    <w:rsid w:val="00C816DE"/>
    <w:rsid w:val="00CB4504"/>
    <w:rsid w:val="00CD2DA2"/>
    <w:rsid w:val="00CF0CEA"/>
    <w:rsid w:val="00D1324E"/>
    <w:rsid w:val="00D35513"/>
    <w:rsid w:val="00D43A48"/>
    <w:rsid w:val="00D818AE"/>
    <w:rsid w:val="00D92E25"/>
    <w:rsid w:val="00DB7A1B"/>
    <w:rsid w:val="00DC36B8"/>
    <w:rsid w:val="00DE28DB"/>
    <w:rsid w:val="00DE629A"/>
    <w:rsid w:val="00E0795B"/>
    <w:rsid w:val="00E261AF"/>
    <w:rsid w:val="00E31D44"/>
    <w:rsid w:val="00E401B1"/>
    <w:rsid w:val="00E52A27"/>
    <w:rsid w:val="00E74EF5"/>
    <w:rsid w:val="00EA0A0C"/>
    <w:rsid w:val="00EF47AD"/>
    <w:rsid w:val="00F11F5A"/>
    <w:rsid w:val="00F170A2"/>
    <w:rsid w:val="00F22584"/>
    <w:rsid w:val="00F227B6"/>
    <w:rsid w:val="00F24AAF"/>
    <w:rsid w:val="00F5243D"/>
    <w:rsid w:val="00F60720"/>
    <w:rsid w:val="00F65CCA"/>
    <w:rsid w:val="00F76EC1"/>
    <w:rsid w:val="00F90B73"/>
    <w:rsid w:val="00FA0359"/>
    <w:rsid w:val="00FD0244"/>
    <w:rsid w:val="00FD6C50"/>
    <w:rsid w:val="00FF261B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9172"/>
  <w15:chartTrackingRefBased/>
  <w15:docId w15:val="{F3659562-A3BF-064E-9B56-032A7B0C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ra E. Butler</dc:creator>
  <cp:keywords/>
  <dc:description/>
  <cp:lastModifiedBy>Dr. Alexandra E. Butler</cp:lastModifiedBy>
  <cp:revision>2</cp:revision>
  <dcterms:created xsi:type="dcterms:W3CDTF">2020-04-17T13:49:00Z</dcterms:created>
  <dcterms:modified xsi:type="dcterms:W3CDTF">2020-04-17T13:54:00Z</dcterms:modified>
</cp:coreProperties>
</file>